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lainText"/>
        <w:widowControl w:val="false"/>
        <w:rPr>
          <w:rFonts w:ascii="Times New Roman" w:hAnsi="Times New Roman" w:eastAsia="MS Mincho;‚l‚r –¾’©" w:cs="Times New Roman"/>
          <w:sz w:val="24"/>
          <w:szCs w:val="24"/>
          <w:lang w:val="fr-FR"/>
        </w:rPr>
      </w:pPr>
      <w:r>
        <w:rPr/>
        <w:drawing>
          <wp:inline distT="0" distB="0" distL="0" distR="0">
            <wp:extent cx="5669280" cy="590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8" r="-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widowControl w:val="false"/>
        <w:rPr>
          <w:rFonts w:ascii="Times New Roman" w:hAnsi="Times New Roman" w:eastAsia="MS Mincho;‚l‚r –¾’©" w:cs="Times New Roman"/>
          <w:sz w:val="24"/>
          <w:szCs w:val="24"/>
          <w:lang w:val="fr-FR"/>
        </w:rPr>
      </w:pPr>
      <w:r>
        <w:rPr>
          <w:rFonts w:eastAsia="MS Mincho;‚l‚r –¾’©" w:cs="Times New Roman" w:ascii="Times New Roman" w:hAnsi="Times New Roman"/>
          <w:sz w:val="24"/>
          <w:szCs w:val="24"/>
          <w:lang w:val="fr-FR"/>
        </w:rPr>
      </w:r>
    </w:p>
    <w:p>
      <w:pPr>
        <w:pStyle w:val="PlainText"/>
        <w:widowControl w:val="false"/>
        <w:rPr>
          <w:rFonts w:ascii="Times New Roman" w:hAnsi="Times New Roman" w:eastAsia="MS Mincho;‚l‚r –¾’©" w:cs="Times New Roman"/>
          <w:sz w:val="24"/>
          <w:szCs w:val="24"/>
          <w:lang w:val="fr-FR"/>
        </w:rPr>
      </w:pPr>
      <w:r>
        <w:rPr>
          <w:rFonts w:eastAsia="MS Mincho;‚l‚r –¾’©" w:cs="Times New Roman" w:ascii="Times New Roman" w:hAnsi="Times New Roman"/>
          <w:sz w:val="24"/>
          <w:szCs w:val="24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widowControl w:val="false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Enquête Traitement Tabac 2011/12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rci d'avoir accepté de prendre part à cette enquête faisant partie du programme de l'Alliance sur la Convention-cadre (FCA) de surveillance de la performance des parties.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emplir ce questionnaire devrait vous prendre 10 à 15 minutes.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rci beaucoup.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Martin Raw ( </w:t>
            </w:r>
            <w:r>
              <w:rPr>
                <w:rFonts w:cs="Times New Roman" w:ascii="Times New Roman" w:hAnsi="Times New Roman"/>
                <w:lang w:val="zxx" w:eastAsia="zxx" w:bidi="zxx"/>
              </w:rPr>
              <w:t>martin@martinraw.com</w:t>
            </w:r>
            <w:r>
              <w:rPr>
                <w:rFonts w:cs="Times New Roman" w:ascii="Times New Roman" w:hAnsi="Times New Roman"/>
                <w:lang w:val="fr-FR"/>
              </w:rPr>
              <w:t xml:space="preserve"> ) et Hemba Pine-Abata ( </w:t>
            </w:r>
            <w:r>
              <w:rPr>
                <w:rFonts w:cs="Times New Roman" w:ascii="Times New Roman" w:hAnsi="Times New Roman"/>
                <w:lang w:val="zxx" w:eastAsia="zxx" w:bidi="zxx"/>
              </w:rPr>
              <w:t>mcxhp@nottingham.ac.uk</w:t>
            </w:r>
            <w:r>
              <w:rPr>
                <w:rFonts w:cs="Times New Roman" w:ascii="Times New Roman" w:hAnsi="Times New Roman"/>
                <w:lang w:val="fr-FR"/>
              </w:rPr>
              <w:t xml:space="preserve"> ) de la part de l'équipe responsable de l'enquête aux universités de Nottingham et de Harvard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widowControl w:val="false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Vos coordonné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ind w:left="79" w:hanging="0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1) Merci de fournir le plus de précisions possibles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om: 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titution/Organisation: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Pays: 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Courriel: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) Votre position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Position: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) Votre adresse skype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79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Skype name: 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Questions concernant le traitement de la dépendance au tabac dans votre pays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  <w:t>4) Y a-t-il une personne au gouvernement (ou sous contrat du gouvernement) officiellement en charge des questions sur le traitement de la dépendance au tabac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  <w:t>5) Votre pays fait-il des campagnes de masse pour promouvoir l'arrêt du tabac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6) Votre pays possède-t-il une ligne d'aide à l'arrêt téléphonique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, une ligne d'aide à l'arrêt nationale ou des lignes d'aide à l'arrêt dans les principales région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Si non, allez directement à la question 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Si ou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7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9"/>
        <w:gridCol w:w="1499"/>
      </w:tblGrid>
      <w:tr>
        <w:trPr>
          <w:cantSplit w:val="true"/>
        </w:trPr>
        <w:tc>
          <w:tcPr>
            <w:tcW w:w="102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7) Est-ce une ligne gratuite?</w:t>
            </w:r>
          </w:p>
        </w:tc>
      </w:tr>
      <w:tr>
        <w:trPr>
          <w:cantSplit w:val="true"/>
        </w:trPr>
        <w:tc>
          <w:tcPr>
            <w:tcW w:w="8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8"/>
        <w:gridCol w:w="748"/>
        <w:gridCol w:w="748"/>
        <w:gridCol w:w="765"/>
      </w:tblGrid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8) Est-ce qu'elle:</w:t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b/>
                <w:b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e sais pas</w:t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Est ouverte tout le temps ou presque tout le temp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Offre des séances multiples avec des tabacologues qui rappellent et offrent un suivi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Renvoie le cas échéant vers un tabacologue local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Propose des informations sur les médicaments d'aide à l'arrêt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Offre des traitements médicamenteux aux appelant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eastAsia="MS Mincho;‚l‚r –¾’©"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  <w:t>9) Votre pays a-t-il des centres spécialisés dans l'aide à l'arrêt du tabac (experts ou unités/cliniques) proposant une aide individuelle ou en groupe réalisée par des professionnels formé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Oui, un réseau d'aide à l'arrêt dans l'ensemble du pay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Oui, un réseau d'aide à l'arrêt, mais seulement dans certaines région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color w:val="FF0000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color w:val="FF0000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8"/>
        <w:gridCol w:w="2056"/>
        <w:gridCol w:w="1683"/>
        <w:gridCol w:w="1512"/>
      </w:tblGrid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10) Les fumeurs peuvent-ils se faire aider dans les lieux suivants?</w:t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b/>
                <w:b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, facilement / partout ou presqu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as très facilement / pas partout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as vraiment /  rares endroits ou pas du tout</w:t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Généralist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Pharmacien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Dentist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Hôpitaux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Centres d'Addictio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Au travail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Dans les lieux d'enseignement (écoles...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Dans les prison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Médecines traditionnell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Par internet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1"/>
        <w:gridCol w:w="1869"/>
        <w:gridCol w:w="2057"/>
        <w:gridCol w:w="1512"/>
      </w:tblGrid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1) Ces médicaments sont-ils disponibles dans votre pays, et si oui, comment sont-ils mis sur le marché?</w:t>
            </w:r>
          </w:p>
        </w:tc>
      </w:tr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RCI DE COCHER TOUTES LES CASES APPROPRIEES</w:t>
            </w:r>
          </w:p>
        </w:tc>
      </w:tr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agasins: peut être acheté au supermarché ou dans une épicerie de quartier; Pharmacies: ne peut être acheté sans ordonnance qu'en pharmacie; Prescription: ne peut être obtenu qu'avec une ordonnance médicale.</w:t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agasi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harmaci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escription</w:t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gomm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patch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comprimé sublingual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comprimé à suc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inhaleu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spray nasal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upropio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rénicli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ytisi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lonidi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rtriptyli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760"/>
        <w:gridCol w:w="752"/>
      </w:tblGrid>
      <w:tr>
        <w:trPr>
          <w:cantSplit w:val="true"/>
        </w:trPr>
        <w:tc>
          <w:tcPr>
            <w:tcW w:w="103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2) Ces médicaments sont-ils accessibles (bon marché) pour la plupart des fumeurs de votre pay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b/>
                <w:b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gomm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patch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comprimé sublingual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comprimé à suce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inhaleu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NS spray nasal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upropio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rénicli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ytisi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lonidi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rtriptyli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  <w:color w:val="FF0000"/>
          <w:lang w:val="fr-FR"/>
        </w:rPr>
      </w:pPr>
      <w:r>
        <w:rPr>
          <w:rFonts w:cs="Times New Roman" w:ascii="Times New Roman" w:hAnsi="Times New Roman"/>
          <w:color w:val="FF0000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Questions sur les recommandations de bonnes pratiques cliniques dans votre pays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widowControl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13) Votre pays a-t-il des recommandations de bonnes pratiques cliniques nationales pour l'aide à l'arrêt du tabac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Si non, allez directement à la question 3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Si ou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FF0000"/>
                <w:lang w:val="fr-FR"/>
              </w:rPr>
              <w:t>*</w:t>
            </w:r>
            <w:r>
              <w:rPr>
                <w:rFonts w:cs="Times New Roman" w:ascii="Times New Roman" w:hAnsi="Times New Roman"/>
                <w:b/>
                <w:lang w:val="fr-FR"/>
              </w:rPr>
              <w:t>14) En quelle année ont été publiées les recommandations les plus récentes?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5) En quelle(s) année(s) a/ont été publiée(s) la/les précédente(s) version(s)?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2"/>
        <w:gridCol w:w="1537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6) Où sont publiées ces recommandations?</w:t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ans un journal scientifique à comité de lectur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ous forme d'un livre/rappor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ur interne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illeurs (merci de préciser):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7) Existe-t-il une stratégie de diffusion de ces recommandation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748"/>
        <w:gridCol w:w="764"/>
      </w:tblGrid>
      <w:tr>
        <w:trPr>
          <w:cantSplit w:val="true"/>
        </w:trPr>
        <w:tc>
          <w:tcPr>
            <w:tcW w:w="103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8) La procédure utilisée pour ces recommandations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écrivent-elles précisément la procédure d'écriture et de relectur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écrivent-elles précisément qui a financé ces recommandation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ésentent-elles des déclarations de conflits d'intérêts de tous les auteur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nt-elles reçu un soutien financier de l'industrie pharmaceutiqu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nt-elles reçu un soutien financier du gouvernement ou d'autres organisations de santé publiqu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es noms et/ou les logos de compagnies pharmaceutiques apparaissent-ils dans ces recommandation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748"/>
        <w:gridCol w:w="764"/>
      </w:tblGrid>
      <w:tr>
        <w:trPr>
          <w:cantSplit w:val="true"/>
        </w:trPr>
        <w:tc>
          <w:tcPr>
            <w:tcW w:w="103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9) Quelques caractéristiques clés de ces recommandations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es recommandations sont-elles destinées à l'ensemble du système de santé et à tous les professionnels de santé, et autres groupes concerné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2"/>
        <w:gridCol w:w="1537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lang w:val="fr-FR"/>
              </w:rPr>
              <w:t xml:space="preserve">20) Si </w:t>
            </w:r>
            <w:r>
              <w:rPr>
                <w:rFonts w:cs="Times New Roman" w:ascii="Times New Roman" w:hAnsi="Times New Roman"/>
                <w:b/>
                <w:bCs/>
                <w:lang w:val="fr-FR"/>
              </w:rPr>
              <w:t xml:space="preserve">non, </w:t>
            </w:r>
            <w:r>
              <w:rPr>
                <w:rFonts w:cs="Times New Roman" w:ascii="Times New Roman" w:hAnsi="Times New Roman"/>
                <w:b/>
                <w:lang w:val="fr-FR"/>
              </w:rPr>
              <w:t>merci de spécifier pour qui sont-elles (profession, cadre/milieu, groupe...)</w:t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3" w:right="3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édecins généralist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3" w:right="3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firmièr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3" w:right="3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harmaci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3" w:right="3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entist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3" w:right="3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emmes enceint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utres (précisez):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748"/>
        <w:gridCol w:w="764"/>
      </w:tblGrid>
      <w:tr>
        <w:trPr>
          <w:cantSplit w:val="true"/>
        </w:trPr>
        <w:tc>
          <w:tcPr>
            <w:tcW w:w="103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1) Ces recommandations préconisent-elles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e conseil minimal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es lignes téléphoniques d'arrêt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'aide intensive d'un spécialist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2) Ces recommandations préconisent-elles des médication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2"/>
        <w:gridCol w:w="1537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3) Quels sont les médicaments recommandés?</w:t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ubstituts nicotiniqu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upropr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réniclin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ytisin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utres (précisez):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4) Les recommandations insistent-elles sur l'importance pour un tabacologue de ne pas fumer, afin de montrer l'exemple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5) Les recommandations sont-elles formellement approuvées par des associations professionnelles nationale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6) Si oui, combien approximativement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 à 9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0 ou plus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748"/>
        <w:gridCol w:w="764"/>
      </w:tblGrid>
      <w:tr>
        <w:trPr>
          <w:cantSplit w:val="true"/>
        </w:trPr>
        <w:tc>
          <w:tcPr>
            <w:tcW w:w="103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7) Le processus d'écriture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nt-elles été relues par un comité de lectur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ont-elles formellement approuvées ou supportées par votre gouvernement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es associations professionnelles nationales ont-elles participé à l'écriture ou à la relectur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8) Les recommandations incluent-elles des preuves de coût-efficacité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9) Ces recommandations font-elles référence aux revues de la Cochrane Library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0) Ces recommandations font-elles référence à des recommandations d'autres pay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1) Si oui, quel(s) pays?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2) Ces recommandations sont-elles basées sur les recommandations d'un autre pays ou sur d'autres recommandations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3) Si oui, quel(s) pays?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Finalement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8"/>
        <w:gridCol w:w="1511"/>
      </w:tblGrid>
      <w:tr>
        <w:trPr>
          <w:cantSplit w:val="true"/>
        </w:trPr>
        <w:tc>
          <w:tcPr>
            <w:tcW w:w="102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4) Votre pays a-t-il une stratégie nationale officielle pour promouvoir l'arrêt du tabac et proposer le traitement de la dépendance au tabac?</w:t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9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8"/>
        <w:gridCol w:w="748"/>
        <w:gridCol w:w="748"/>
        <w:gridCol w:w="765"/>
      </w:tblGrid>
      <w:tr>
        <w:trPr>
          <w:cantSplit w:val="true"/>
        </w:trPr>
        <w:tc>
          <w:tcPr>
            <w:tcW w:w="102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lang w:val="fr-FR"/>
              </w:rPr>
              <w:t xml:space="preserve">35) </w:t>
            </w:r>
            <w:r>
              <w:rPr>
                <w:rFonts w:eastAsia="MS Mincho;‚l‚r –¾’©" w:cs="Times New Roman" w:ascii="Times New Roman" w:hAnsi="Times New Roman"/>
                <w:b/>
                <w:lang w:val="fr-FR"/>
              </w:rPr>
              <w:t>Est-ce que votre pays</w:t>
            </w:r>
            <w:r>
              <w:rPr>
                <w:rFonts w:cs="Times New Roman" w:ascii="Times New Roman" w:hAnsi="Times New Roman"/>
                <w:b/>
                <w:lang w:val="fr-FR"/>
              </w:rPr>
              <w:t>:</w:t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ui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o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e sais pas</w:t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 un budget clairement identifié pour les traitement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possède un système obligatoire afin d'enregistrer le tabagisme des patients dans le dossier médical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encourage/promeut le conseil minimal dans les services comme ceux prenant en charge (mais pas seulement ceux-ci) la tuberculose, le VIH/SIDA, etc...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offre aux soignants et à d'autres groupes la possibilité de les aider à arrêter de fumer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  <w:t>possède une stratégie de recherche nationale financée sur l'arrêt du tabac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‚l‚r –¾’©" w:cs="Times New Roman"/>
                <w:lang w:val="fr-FR"/>
              </w:rPr>
            </w:pPr>
            <w:r>
              <w:rPr>
                <w:rFonts w:eastAsia="MS Mincho;‚l‚r –¾’©"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ntrôle l'utilisation de l'aide à l'arrêt du tabac (incluant l'efficacité et la qualité)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cantSplit w:val="true"/>
        </w:trPr>
        <w:tc>
          <w:tcPr>
            <w:tcW w:w="8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opose une formation à l'aide à l'arrêt du tabac standardisé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6) Merci d'indiquer ici les commentaires ou remarques que vous souhaitez faire, incluant toute(s) référence(s) que vous jugeriez utile(s)</w:t>
            </w:r>
          </w:p>
        </w:tc>
      </w:tr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tbl>
      <w:tblPr>
        <w:tblW w:w="1030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0"/>
      </w:tblGrid>
      <w:tr>
        <w:trPr>
          <w:cantSplit w:val="true"/>
        </w:trPr>
        <w:tc>
          <w:tcPr>
            <w:tcW w:w="10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>L'enquête est terminée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Merci beaucoup de votre collaboration.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Martin Raw ( </w:t>
      </w:r>
      <w:r>
        <w:rPr>
          <w:rFonts w:cs="Times New Roman" w:ascii="Times New Roman" w:hAnsi="Times New Roman"/>
          <w:lang w:val="zxx" w:eastAsia="zxx" w:bidi="zxx"/>
        </w:rPr>
        <w:t>martin@martinraw.com</w:t>
      </w:r>
      <w:r>
        <w:rPr>
          <w:rFonts w:cs="Times New Roman" w:ascii="Times New Roman" w:hAnsi="Times New Roman"/>
          <w:lang w:val="fr-FR"/>
        </w:rPr>
        <w:t xml:space="preserve"> ) et Hemba Pine-Abata ( </w:t>
      </w:r>
      <w:r>
        <w:rPr>
          <w:rFonts w:cs="Times New Roman" w:ascii="Times New Roman" w:hAnsi="Times New Roman"/>
          <w:lang w:val="zxx" w:eastAsia="zxx" w:bidi="zxx"/>
        </w:rPr>
        <w:t>mcxhp@nottingham.ac.uk</w:t>
      </w:r>
      <w:r>
        <w:rPr>
          <w:rFonts w:cs="Times New Roman" w:ascii="Times New Roman" w:hAnsi="Times New Roman"/>
          <w:lang w:val="fr-FR"/>
        </w:rPr>
        <w:t xml:space="preserve"> )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sectPr>
      <w:type w:val="nextPage"/>
      <w:pgSz w:w="11906" w:h="16838"/>
      <w:pgMar w:left="935" w:right="686" w:gutter="0" w:header="0" w:top="851" w:footer="0" w:bottom="719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0"/>
      </w:numPr>
      <w:ind w:left="0" w:right="0" w:hanging="0"/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WW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WWDefaultParagraphFont"/>
    <w:qFormat/>
    <w:rPr>
      <w:rFonts w:ascii="Cambria" w:hAnsi="Cambria" w:cs="Times New Roman"/>
      <w:b/>
      <w:bCs/>
      <w:sz w:val="26"/>
      <w:szCs w:val="26"/>
    </w:rPr>
  </w:style>
  <w:style w:type="character" w:styleId="InternetLink">
    <w:name w:val="Hyperlink"/>
    <w:basedOn w:val="WWDefaultParagraphFont"/>
    <w:rPr>
      <w:rFonts w:cs="Times New Roman"/>
      <w:color w:val="0000FF"/>
      <w:u w:val="single"/>
      <w:lang w:val="zxx" w:bidi="zxx"/>
    </w:rPr>
  </w:style>
  <w:style w:type="character" w:styleId="FootnoteTextChar">
    <w:name w:val="Footnote Text Char"/>
    <w:basedOn w:val="WWDefaultParagraphFont"/>
    <w:qFormat/>
    <w:rPr>
      <w:rFonts w:cs="Times New Roman"/>
      <w:sz w:val="20"/>
      <w:szCs w:val="20"/>
      <w:lang w:val="en-GB"/>
    </w:rPr>
  </w:style>
  <w:style w:type="character" w:styleId="Footnotereference">
    <w:name w:val="footnote reference"/>
    <w:basedOn w:val="WWDefaultParagraphFont"/>
    <w:qFormat/>
    <w:rPr>
      <w:rFonts w:cs="Times New Roman"/>
      <w:vertAlign w:val="superscript"/>
    </w:rPr>
  </w:style>
  <w:style w:type="character" w:styleId="PlainTextChar">
    <w:name w:val="Plain Text Char"/>
    <w:basedOn w:val="WWDefaultParagraphFont"/>
    <w:qFormat/>
    <w:rPr>
      <w:rFonts w:ascii="Courier New" w:hAnsi="Courier New" w:cs="Courier New"/>
      <w:sz w:val="20"/>
      <w:szCs w:val="20"/>
      <w:lang w:val="en-GB"/>
    </w:rPr>
  </w:style>
  <w:style w:type="character" w:styleId="VisitedInternetLink">
    <w:name w:val="FollowedHyperlink"/>
    <w:basedOn w:val="WWDefaultParagraphFont"/>
    <w:rPr>
      <w:rFonts w:cs="Times New Roman"/>
      <w:color w:val="800080"/>
      <w:u w:val="single"/>
    </w:rPr>
  </w:style>
  <w:style w:type="character" w:styleId="BodyText3Char">
    <w:name w:val="Body Text 3 Char"/>
    <w:basedOn w:val="WWDefaultParagraphFont"/>
    <w:qFormat/>
    <w:rPr>
      <w:rFonts w:cs="Times New Roman"/>
      <w:sz w:val="16"/>
      <w:szCs w:val="16"/>
      <w:lang w:val="en-GB"/>
    </w:rPr>
  </w:style>
  <w:style w:type="character" w:styleId="CommentTextChar">
    <w:name w:val="Comment Text Char"/>
    <w:basedOn w:val="WWDefaultParagraphFont"/>
    <w:qFormat/>
    <w:rPr>
      <w:rFonts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WWDefaultParagraphFont"/>
    <w:qFormat/>
    <w:rPr>
      <w:rFonts w:cs="Times New Roman"/>
      <w:sz w:val="24"/>
      <w:szCs w:val="24"/>
      <w:lang w:val="en-GB"/>
    </w:rPr>
  </w:style>
  <w:style w:type="character" w:styleId="Annotationreference">
    <w:name w:val="annotation reference"/>
    <w:basedOn w:val="WWDefaultParagraphFont"/>
    <w:qFormat/>
    <w:rPr>
      <w:rFonts w:cs="Times New Roman"/>
      <w:sz w:val="16"/>
      <w:szCs w:val="16"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WWDefaultParagraphFont"/>
    <w:qFormat/>
    <w:rPr>
      <w:rFonts w:cs="Times New Roman"/>
    </w:rPr>
  </w:style>
  <w:style w:type="character" w:styleId="HeaderChar">
    <w:name w:val="Header Char"/>
    <w:basedOn w:val="WW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WW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eastAsia="Times New Roman"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Arial" w:hAnsi="Arial" w:eastAsia="Times New Roman" w:cs="Mangal"/>
      <w:i/>
      <w:iCs/>
      <w:sz w:val="24"/>
      <w:szCs w:val="24"/>
    </w:rPr>
  </w:style>
  <w:style w:type="paragraph" w:styleId="Footnotetext">
    <w:name w:val="footnote text"/>
    <w:basedOn w:val="Normal"/>
    <w:qFormat/>
    <w:pPr/>
    <w:rPr>
      <w:rFonts w:ascii="Arial" w:hAnsi="Arial" w:cs="Arial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b/>
      <w:bCs/>
    </w:rPr>
  </w:style>
  <w:style w:type="paragraph" w:styleId="QuestionText">
    <w:name w:val="Question Text"/>
    <w:basedOn w:val="Normal"/>
    <w:qFormat/>
    <w:pPr>
      <w:keepNext w:val="true"/>
      <w:keepLines/>
      <w:spacing w:before="120" w:after="120"/>
      <w:ind w:left="567" w:right="0" w:hanging="0"/>
    </w:pPr>
    <w:rPr>
      <w:sz w:val="20"/>
      <w:szCs w:val="20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  <Company>The University of Nottingha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2:00:00Z</dcterms:created>
  <dc:creator>martin raw</dc:creator>
  <dc:description/>
  <cp:keywords/>
  <dc:language>en-US</dc:language>
  <cp:lastModifiedBy>m30</cp:lastModifiedBy>
  <cp:lastPrinted>2011-11-21T15:03:00Z</cp:lastPrinted>
  <dcterms:modified xsi:type="dcterms:W3CDTF">2013-04-22T06:38:00Z</dcterms:modified>
  <cp:revision>3</cp:revision>
  <dc:subject/>
  <dc:title>Potential A14 ques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